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93E1E3" w14:textId="77777777" w:rsidR="004B126D" w:rsidRPr="00A96E82" w:rsidRDefault="004B126D" w:rsidP="004B126D">
      <w:pPr>
        <w:rPr>
          <w:i/>
          <w:sz w:val="20"/>
          <w:szCs w:val="20"/>
        </w:rPr>
      </w:pPr>
      <w:bookmarkStart w:id="0" w:name="_GoBack"/>
      <w:bookmarkEnd w:id="0"/>
      <w:proofErr w:type="gramStart"/>
      <w:r>
        <w:t>Supplementary Table S2.</w:t>
      </w:r>
      <w:proofErr w:type="gramEnd"/>
      <w:r>
        <w:t xml:space="preserve"> Sensitivity analysis: characteristics of 14 plans with PTV</w:t>
      </w:r>
      <w:r>
        <w:rPr>
          <w:vertAlign w:val="subscript"/>
        </w:rPr>
        <w:t xml:space="preserve">XLT </w:t>
      </w:r>
      <w:r>
        <w:t>margin 5.0 mm for sensitivity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2580"/>
      </w:tblGrid>
      <w:tr w:rsidR="004B126D" w:rsidRPr="000927D0" w14:paraId="53090E61" w14:textId="77777777" w:rsidTr="007635A3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B4DB47B" w14:textId="77777777" w:rsidR="004B126D" w:rsidRPr="000A21AD" w:rsidRDefault="004B126D" w:rsidP="007635A3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Plan </w:t>
            </w:r>
            <w:r w:rsidRPr="005B5EF9">
              <w:rPr>
                <w:rFonts w:asciiTheme="majorHAnsi" w:hAnsiTheme="majorHAnsi"/>
                <w:b/>
              </w:rPr>
              <w:t>Characteristic</w:t>
            </w:r>
            <w:r>
              <w:rPr>
                <w:rFonts w:asciiTheme="majorHAnsi" w:hAnsiTheme="majorHAnsi"/>
                <w:b/>
              </w:rPr>
              <w:t>s (</w:t>
            </w:r>
            <w:r>
              <w:rPr>
                <w:rFonts w:asciiTheme="majorHAnsi" w:hAnsiTheme="majorHAnsi"/>
                <w:b/>
                <w:i/>
              </w:rPr>
              <w:t>n</w:t>
            </w:r>
            <w:r>
              <w:rPr>
                <w:rFonts w:asciiTheme="majorHAnsi" w:hAnsiTheme="majorHAnsi"/>
                <w:b/>
              </w:rPr>
              <w:t xml:space="preserve"> = 1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11A58E" w14:textId="77777777" w:rsidR="004B126D" w:rsidRPr="000927D0" w:rsidRDefault="004B126D" w:rsidP="007635A3">
            <w:pPr>
              <w:jc w:val="center"/>
              <w:rPr>
                <w:rFonts w:asciiTheme="majorHAnsi" w:hAnsiTheme="majorHAnsi"/>
              </w:rPr>
            </w:pPr>
            <w:r w:rsidRPr="00BB270B">
              <w:rPr>
                <w:rFonts w:asciiTheme="majorHAnsi" w:hAnsiTheme="majorHAnsi"/>
                <w:b/>
              </w:rPr>
              <w:t>Median (range)</w:t>
            </w:r>
          </w:p>
        </w:tc>
      </w:tr>
      <w:tr w:rsidR="004B126D" w:rsidRPr="005B5EF9" w14:paraId="257DD4C8" w14:textId="77777777" w:rsidTr="007635A3">
        <w:tc>
          <w:tcPr>
            <w:tcW w:w="0" w:type="auto"/>
            <w:tcBorders>
              <w:top w:val="single" w:sz="4" w:space="0" w:color="auto"/>
            </w:tcBorders>
          </w:tcPr>
          <w:p w14:paraId="1D797841" w14:textId="77777777" w:rsidR="004B126D" w:rsidRPr="00290BF3" w:rsidRDefault="004B126D" w:rsidP="007635A3">
            <w:pPr>
              <w:jc w:val="right"/>
              <w:rPr>
                <w:rFonts w:asciiTheme="majorHAnsi" w:hAnsiTheme="majorHAnsi"/>
              </w:rPr>
            </w:pPr>
            <w:r w:rsidRPr="00290BF3">
              <w:rPr>
                <w:rFonts w:asciiTheme="majorHAnsi" w:hAnsiTheme="majorHAnsi"/>
              </w:rPr>
              <w:t xml:space="preserve">GTV Greatest Axial Diameter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07275C" w14:textId="77777777" w:rsidR="004B126D" w:rsidRPr="005B5EF9" w:rsidRDefault="004B126D" w:rsidP="007635A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4 cm (2.5 to 4.7 cm)</w:t>
            </w:r>
          </w:p>
        </w:tc>
      </w:tr>
      <w:tr w:rsidR="004B126D" w:rsidRPr="005B5EF9" w14:paraId="1EEEDC8D" w14:textId="77777777" w:rsidTr="007635A3">
        <w:tc>
          <w:tcPr>
            <w:tcW w:w="0" w:type="auto"/>
          </w:tcPr>
          <w:p w14:paraId="6758C6C2" w14:textId="77777777" w:rsidR="004B126D" w:rsidRPr="00290BF3" w:rsidRDefault="004B126D" w:rsidP="007635A3">
            <w:pPr>
              <w:jc w:val="right"/>
              <w:rPr>
                <w:rFonts w:asciiTheme="majorHAnsi" w:hAnsiTheme="majorHAnsi"/>
              </w:rPr>
            </w:pPr>
            <w:r w:rsidRPr="00290BF3">
              <w:rPr>
                <w:rFonts w:asciiTheme="majorHAnsi" w:hAnsiTheme="majorHAnsi"/>
              </w:rPr>
              <w:t>GTV Volume</w:t>
            </w:r>
          </w:p>
        </w:tc>
        <w:tc>
          <w:tcPr>
            <w:tcW w:w="0" w:type="auto"/>
          </w:tcPr>
          <w:p w14:paraId="53CDF2F7" w14:textId="77777777" w:rsidR="004B126D" w:rsidRPr="005B5EF9" w:rsidRDefault="004B126D" w:rsidP="007635A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2.9 mL (3.8 to 25.9 mL)</w:t>
            </w:r>
          </w:p>
        </w:tc>
      </w:tr>
      <w:tr w:rsidR="004B126D" w:rsidRPr="005B5EF9" w14:paraId="6D8EEA39" w14:textId="77777777" w:rsidTr="007635A3">
        <w:tc>
          <w:tcPr>
            <w:tcW w:w="0" w:type="auto"/>
          </w:tcPr>
          <w:p w14:paraId="4C8FD980" w14:textId="77777777" w:rsidR="004B126D" w:rsidRPr="00290BF3" w:rsidRDefault="004B126D" w:rsidP="007635A3">
            <w:pPr>
              <w:jc w:val="right"/>
              <w:rPr>
                <w:rFonts w:asciiTheme="majorHAnsi" w:hAnsiTheme="majorHAnsi"/>
              </w:rPr>
            </w:pPr>
            <w:r w:rsidRPr="00290BF3">
              <w:rPr>
                <w:rFonts w:asciiTheme="majorHAnsi" w:hAnsiTheme="majorHAnsi"/>
              </w:rPr>
              <w:t>ITV Volume</w:t>
            </w:r>
          </w:p>
        </w:tc>
        <w:tc>
          <w:tcPr>
            <w:tcW w:w="0" w:type="auto"/>
          </w:tcPr>
          <w:p w14:paraId="4597D9E4" w14:textId="77777777" w:rsidR="004B126D" w:rsidRPr="005B5EF9" w:rsidRDefault="004B126D" w:rsidP="007635A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9.5 mL (7.7 to 33.6 mL)</w:t>
            </w:r>
          </w:p>
        </w:tc>
      </w:tr>
      <w:tr w:rsidR="004B126D" w:rsidRPr="005B5EF9" w14:paraId="58DA309F" w14:textId="77777777" w:rsidTr="007635A3">
        <w:tc>
          <w:tcPr>
            <w:tcW w:w="0" w:type="auto"/>
          </w:tcPr>
          <w:p w14:paraId="1EBC8A37" w14:textId="77777777" w:rsidR="004B126D" w:rsidRPr="00290BF3" w:rsidRDefault="004B126D" w:rsidP="007635A3">
            <w:pPr>
              <w:jc w:val="right"/>
              <w:rPr>
                <w:rFonts w:asciiTheme="majorHAnsi" w:hAnsiTheme="majorHAnsi"/>
              </w:rPr>
            </w:pPr>
            <w:r w:rsidRPr="00290BF3">
              <w:rPr>
                <w:rFonts w:asciiTheme="majorHAnsi" w:hAnsiTheme="majorHAnsi"/>
              </w:rPr>
              <w:t>ITV Subtract GTV Volume</w:t>
            </w:r>
          </w:p>
        </w:tc>
        <w:tc>
          <w:tcPr>
            <w:tcW w:w="0" w:type="auto"/>
          </w:tcPr>
          <w:p w14:paraId="420F1D0C" w14:textId="77777777" w:rsidR="004B126D" w:rsidRPr="005B5EF9" w:rsidRDefault="004B126D" w:rsidP="007635A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.5 mL (1.3 to 18.8 mL)</w:t>
            </w:r>
          </w:p>
        </w:tc>
      </w:tr>
    </w:tbl>
    <w:p w14:paraId="458826BE" w14:textId="77777777" w:rsidR="00411CF1" w:rsidRDefault="00411CF1"/>
    <w:sectPr w:rsidR="00411CF1" w:rsidSect="00AF4AA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outline"/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26D"/>
    <w:rsid w:val="00411CF1"/>
    <w:rsid w:val="004B126D"/>
    <w:rsid w:val="00A96E82"/>
    <w:rsid w:val="00AF4AAE"/>
    <w:rsid w:val="00FA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02F3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2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12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2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12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Macintosh Word</Application>
  <DocSecurity>0</DocSecurity>
  <Lines>2</Lines>
  <Paragraphs>1</Paragraphs>
  <ScaleCrop>false</ScaleCrop>
  <Company>UCSF</Company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hapman</dc:creator>
  <cp:keywords/>
  <dc:description/>
  <cp:lastModifiedBy>Christopher Chapman</cp:lastModifiedBy>
  <cp:revision>2</cp:revision>
  <dcterms:created xsi:type="dcterms:W3CDTF">2017-12-30T23:37:00Z</dcterms:created>
  <dcterms:modified xsi:type="dcterms:W3CDTF">2017-12-30T23:37:00Z</dcterms:modified>
</cp:coreProperties>
</file>